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13D71" w14:textId="30646FBF" w:rsidR="00F41970" w:rsidRDefault="00F41970" w:rsidP="00F41970">
      <w:pPr>
        <w:rPr>
          <w:rFonts w:ascii="Arial" w:eastAsia="Arial" w:hAnsi="Arial" w:cs="Arial"/>
        </w:rPr>
      </w:pPr>
      <w:r>
        <w:rPr>
          <w:rFonts w:ascii="Arial" w:eastAsia="Arial" w:hAnsi="Arial" w:cs="Arial"/>
        </w:rPr>
        <w:t>Supplementary Information</w:t>
      </w:r>
    </w:p>
    <w:p w14:paraId="5C31A14B" w14:textId="77777777" w:rsidR="00F41970" w:rsidRDefault="00F41970" w:rsidP="00F41970">
      <w:pPr>
        <w:rPr>
          <w:rFonts w:ascii="Arial" w:eastAsia="Arial" w:hAnsi="Arial" w:cs="Arial"/>
        </w:rPr>
      </w:pPr>
    </w:p>
    <w:p w14:paraId="7BE0BC3E" w14:textId="7F6EE419" w:rsidR="00F41970" w:rsidRDefault="00F41970" w:rsidP="00F41970">
      <w:pPr>
        <w:rPr>
          <w:rFonts w:ascii="Arial" w:eastAsia="Arial" w:hAnsi="Arial" w:cs="Arial"/>
        </w:rPr>
      </w:pPr>
      <w:r w:rsidRPr="3233F3C2">
        <w:rPr>
          <w:rFonts w:ascii="Arial" w:eastAsia="Arial" w:hAnsi="Arial" w:cs="Arial"/>
        </w:rPr>
        <w:t xml:space="preserve">We include a plot here to show how subjects contributed to the </w:t>
      </w:r>
      <w:proofErr w:type="gramStart"/>
      <w:r w:rsidRPr="3233F3C2">
        <w:rPr>
          <w:rFonts w:ascii="Arial" w:eastAsia="Arial" w:hAnsi="Arial" w:cs="Arial"/>
        </w:rPr>
        <w:t>three graph</w:t>
      </w:r>
      <w:proofErr w:type="gramEnd"/>
      <w:r w:rsidRPr="3233F3C2">
        <w:rPr>
          <w:rFonts w:ascii="Arial" w:eastAsia="Arial" w:hAnsi="Arial" w:cs="Arial"/>
        </w:rPr>
        <w:t xml:space="preserve"> metrics - GE, BC and CC – at each cost function. The network consisted of 24 ROIs and analysis included 37 subjects. At each cost function and for each graph metric we counted the number of ROIs with non-zero value for each subject. In the graphs below we plot the average number of ROIs with non-zero value at each cost over all subjects. For example, for betweenness centrality at cost threshold 0.05 on average, there were 5 of 24 ROIs with non-zero values across the network. Choosing the lower boundary threshold for cost of 0.15 appeared reasonable as we were interested in ROI level information. </w:t>
      </w:r>
    </w:p>
    <w:p w14:paraId="0CD84157" w14:textId="19484264" w:rsidR="0032102A" w:rsidRDefault="0032102A" w:rsidP="00F41970">
      <w:pPr>
        <w:rPr>
          <w:rFonts w:ascii="Arial" w:eastAsia="Arial" w:hAnsi="Arial" w:cs="Arial"/>
        </w:rPr>
      </w:pPr>
      <w:r>
        <w:rPr>
          <w:rFonts w:ascii="Arial" w:eastAsia="Arial" w:hAnsi="Arial" w:cs="Arial"/>
        </w:rPr>
        <w:t>Figure 1:</w:t>
      </w:r>
    </w:p>
    <w:p w14:paraId="77A299F2" w14:textId="77777777" w:rsidR="00F41970" w:rsidRDefault="00F41970" w:rsidP="00F41970">
      <w:pPr>
        <w:rPr>
          <w:rFonts w:ascii="Arial" w:eastAsia="Arial" w:hAnsi="Arial" w:cs="Arial"/>
        </w:rPr>
      </w:pPr>
      <w:r>
        <w:rPr>
          <w:noProof/>
        </w:rPr>
        <w:drawing>
          <wp:inline distT="0" distB="0" distL="0" distR="0" wp14:anchorId="333DD5D3" wp14:editId="6640C94E">
            <wp:extent cx="3971101" cy="2592125"/>
            <wp:effectExtent l="0" t="0" r="4445" b="0"/>
            <wp:docPr id="687699083" name="Picture 3" descr="A graph of a cost thresho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3971101" cy="2592125"/>
                    </a:xfrm>
                    <a:prstGeom prst="rect">
                      <a:avLst/>
                    </a:prstGeom>
                  </pic:spPr>
                </pic:pic>
              </a:graphicData>
            </a:graphic>
          </wp:inline>
        </w:drawing>
      </w:r>
    </w:p>
    <w:p w14:paraId="031419B5" w14:textId="5168AA11" w:rsidR="0032102A" w:rsidRDefault="0032102A" w:rsidP="00F41970">
      <w:pPr>
        <w:rPr>
          <w:rFonts w:ascii="Arial" w:eastAsia="Arial" w:hAnsi="Arial" w:cs="Arial"/>
        </w:rPr>
      </w:pPr>
      <w:r>
        <w:rPr>
          <w:rFonts w:ascii="Arial" w:eastAsia="Arial" w:hAnsi="Arial" w:cs="Arial"/>
        </w:rPr>
        <w:t>Figure 2:</w:t>
      </w:r>
    </w:p>
    <w:p w14:paraId="33F8C9AF" w14:textId="77777777" w:rsidR="00F41970" w:rsidRDefault="00F41970" w:rsidP="00F41970">
      <w:pPr>
        <w:rPr>
          <w:rFonts w:ascii="Arial" w:eastAsia="Arial" w:hAnsi="Arial" w:cs="Arial"/>
        </w:rPr>
      </w:pPr>
      <w:r>
        <w:rPr>
          <w:noProof/>
        </w:rPr>
        <w:drawing>
          <wp:inline distT="0" distB="0" distL="0" distR="0" wp14:anchorId="5E77A461" wp14:editId="2EE9FE6C">
            <wp:extent cx="3869906" cy="2631882"/>
            <wp:effectExtent l="0" t="0" r="3810" b="0"/>
            <wp:docPr id="1027987321" name="Picture 1" descr="A graph of a graph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3869906" cy="2631882"/>
                    </a:xfrm>
                    <a:prstGeom prst="rect">
                      <a:avLst/>
                    </a:prstGeom>
                  </pic:spPr>
                </pic:pic>
              </a:graphicData>
            </a:graphic>
          </wp:inline>
        </w:drawing>
      </w:r>
    </w:p>
    <w:p w14:paraId="0707E3BC" w14:textId="77777777" w:rsidR="0032102A" w:rsidRDefault="0032102A" w:rsidP="00F41970">
      <w:pPr>
        <w:rPr>
          <w:rFonts w:ascii="Arial" w:eastAsia="Arial" w:hAnsi="Arial" w:cs="Arial"/>
        </w:rPr>
      </w:pPr>
    </w:p>
    <w:p w14:paraId="3DEE86B9" w14:textId="77777777" w:rsidR="0032102A" w:rsidRDefault="0032102A" w:rsidP="00F41970">
      <w:pPr>
        <w:rPr>
          <w:rFonts w:ascii="Arial" w:eastAsia="Arial" w:hAnsi="Arial" w:cs="Arial"/>
        </w:rPr>
      </w:pPr>
    </w:p>
    <w:p w14:paraId="3320AC08" w14:textId="77777777" w:rsidR="0032102A" w:rsidRDefault="0032102A" w:rsidP="00F41970">
      <w:pPr>
        <w:rPr>
          <w:rFonts w:ascii="Arial" w:eastAsia="Arial" w:hAnsi="Arial" w:cs="Arial"/>
        </w:rPr>
      </w:pPr>
    </w:p>
    <w:p w14:paraId="19F74F5C" w14:textId="35B0C0A4" w:rsidR="0032102A" w:rsidRDefault="0032102A" w:rsidP="00F41970">
      <w:pPr>
        <w:rPr>
          <w:rFonts w:ascii="Arial" w:eastAsia="Arial" w:hAnsi="Arial" w:cs="Arial"/>
        </w:rPr>
      </w:pPr>
      <w:r>
        <w:rPr>
          <w:rFonts w:ascii="Arial" w:eastAsia="Arial" w:hAnsi="Arial" w:cs="Arial"/>
        </w:rPr>
        <w:lastRenderedPageBreak/>
        <w:t>Figure 3:</w:t>
      </w:r>
    </w:p>
    <w:p w14:paraId="6A5E0049" w14:textId="77777777" w:rsidR="00F41970" w:rsidRDefault="00F41970" w:rsidP="00F41970">
      <w:pPr>
        <w:rPr>
          <w:rFonts w:ascii="Arial" w:eastAsia="Arial" w:hAnsi="Arial" w:cs="Arial"/>
        </w:rPr>
      </w:pPr>
      <w:r>
        <w:rPr>
          <w:noProof/>
        </w:rPr>
        <w:drawing>
          <wp:inline distT="0" distB="0" distL="0" distR="0" wp14:anchorId="61D23F43" wp14:editId="37691261">
            <wp:extent cx="3876925" cy="2665095"/>
            <wp:effectExtent l="0" t="0" r="0" b="1905"/>
            <wp:docPr id="1144952727" name="Picture 2" descr="A graph of a cost thresho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rotWithShape="1">
                    <a:blip r:embed="rId8">
                      <a:extLst>
                        <a:ext uri="{28A0092B-C50C-407E-A947-70E740481C1C}">
                          <a14:useLocalDpi xmlns:a14="http://schemas.microsoft.com/office/drawing/2010/main" val="0"/>
                        </a:ext>
                      </a:extLst>
                    </a:blip>
                    <a:srcRect l="1080"/>
                    <a:stretch/>
                  </pic:blipFill>
                  <pic:spPr bwMode="auto">
                    <a:xfrm>
                      <a:off x="0" y="0"/>
                      <a:ext cx="3877652" cy="2665595"/>
                    </a:xfrm>
                    <a:prstGeom prst="rect">
                      <a:avLst/>
                    </a:prstGeom>
                    <a:ln>
                      <a:noFill/>
                    </a:ln>
                    <a:extLst>
                      <a:ext uri="{53640926-AAD7-44D8-BBD7-CCE9431645EC}">
                        <a14:shadowObscured xmlns:a14="http://schemas.microsoft.com/office/drawing/2010/main"/>
                      </a:ext>
                    </a:extLst>
                  </pic:spPr>
                </pic:pic>
              </a:graphicData>
            </a:graphic>
          </wp:inline>
        </w:drawing>
      </w:r>
    </w:p>
    <w:p w14:paraId="73610332" w14:textId="77777777" w:rsidR="00BB1933" w:rsidRDefault="00BB1933"/>
    <w:sectPr w:rsidR="00BB1933">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ACB808" w14:textId="77777777" w:rsidR="00601664" w:rsidRDefault="00601664" w:rsidP="00F41970">
      <w:pPr>
        <w:spacing w:after="0" w:line="240" w:lineRule="auto"/>
      </w:pPr>
      <w:r>
        <w:separator/>
      </w:r>
    </w:p>
  </w:endnote>
  <w:endnote w:type="continuationSeparator" w:id="0">
    <w:p w14:paraId="2A700AE5" w14:textId="77777777" w:rsidR="00601664" w:rsidRDefault="00601664" w:rsidP="00F419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0B417A" w14:textId="77777777" w:rsidR="00601664" w:rsidRDefault="00601664" w:rsidP="00F41970">
      <w:pPr>
        <w:spacing w:after="0" w:line="240" w:lineRule="auto"/>
      </w:pPr>
      <w:r>
        <w:separator/>
      </w:r>
    </w:p>
  </w:footnote>
  <w:footnote w:type="continuationSeparator" w:id="0">
    <w:p w14:paraId="2C4D8717" w14:textId="77777777" w:rsidR="00601664" w:rsidRDefault="00601664" w:rsidP="00F419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58CE35" w14:textId="6969150C" w:rsidR="00F41970" w:rsidRDefault="00F41970" w:rsidP="00F41970">
    <w:pPr>
      <w:pStyle w:val="Header"/>
      <w:jc w:val="right"/>
    </w:pPr>
    <w:r>
      <w:t>Brain Connectivity in Strok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970"/>
    <w:rsid w:val="00001D85"/>
    <w:rsid w:val="0000683E"/>
    <w:rsid w:val="000108A2"/>
    <w:rsid w:val="00012251"/>
    <w:rsid w:val="00012BB5"/>
    <w:rsid w:val="00014F94"/>
    <w:rsid w:val="000204BA"/>
    <w:rsid w:val="0002144A"/>
    <w:rsid w:val="00021FDB"/>
    <w:rsid w:val="00022833"/>
    <w:rsid w:val="000242B6"/>
    <w:rsid w:val="00030097"/>
    <w:rsid w:val="00031240"/>
    <w:rsid w:val="0003155B"/>
    <w:rsid w:val="00031B3B"/>
    <w:rsid w:val="00032536"/>
    <w:rsid w:val="00034BC3"/>
    <w:rsid w:val="00035446"/>
    <w:rsid w:val="0004352F"/>
    <w:rsid w:val="00044103"/>
    <w:rsid w:val="00044A24"/>
    <w:rsid w:val="00046132"/>
    <w:rsid w:val="00046676"/>
    <w:rsid w:val="00047749"/>
    <w:rsid w:val="0005050F"/>
    <w:rsid w:val="000611BC"/>
    <w:rsid w:val="00063D50"/>
    <w:rsid w:val="00063F50"/>
    <w:rsid w:val="00063FBC"/>
    <w:rsid w:val="000758CB"/>
    <w:rsid w:val="000766DC"/>
    <w:rsid w:val="000774A8"/>
    <w:rsid w:val="000808BB"/>
    <w:rsid w:val="0008309B"/>
    <w:rsid w:val="00096330"/>
    <w:rsid w:val="000A0481"/>
    <w:rsid w:val="000A22CA"/>
    <w:rsid w:val="000A6B08"/>
    <w:rsid w:val="000B107B"/>
    <w:rsid w:val="000B1BEC"/>
    <w:rsid w:val="000B2119"/>
    <w:rsid w:val="000B3ED2"/>
    <w:rsid w:val="000B7022"/>
    <w:rsid w:val="000B7A95"/>
    <w:rsid w:val="000B7F49"/>
    <w:rsid w:val="000C32FC"/>
    <w:rsid w:val="000D4C54"/>
    <w:rsid w:val="000D526A"/>
    <w:rsid w:val="000D6366"/>
    <w:rsid w:val="000D697A"/>
    <w:rsid w:val="000E0130"/>
    <w:rsid w:val="000E062F"/>
    <w:rsid w:val="000E2CE3"/>
    <w:rsid w:val="000E40A1"/>
    <w:rsid w:val="000E72D6"/>
    <w:rsid w:val="000F0424"/>
    <w:rsid w:val="000F0E0F"/>
    <w:rsid w:val="000F34D2"/>
    <w:rsid w:val="000F36AF"/>
    <w:rsid w:val="000F66C2"/>
    <w:rsid w:val="000F775F"/>
    <w:rsid w:val="000F7EDC"/>
    <w:rsid w:val="00100395"/>
    <w:rsid w:val="00100CD6"/>
    <w:rsid w:val="00106371"/>
    <w:rsid w:val="00113840"/>
    <w:rsid w:val="00113FA0"/>
    <w:rsid w:val="00114C1B"/>
    <w:rsid w:val="0011693D"/>
    <w:rsid w:val="001216CE"/>
    <w:rsid w:val="0012316A"/>
    <w:rsid w:val="00124F64"/>
    <w:rsid w:val="0012524F"/>
    <w:rsid w:val="00127351"/>
    <w:rsid w:val="00132103"/>
    <w:rsid w:val="00135374"/>
    <w:rsid w:val="0014008C"/>
    <w:rsid w:val="00140E2C"/>
    <w:rsid w:val="001410AB"/>
    <w:rsid w:val="0014156B"/>
    <w:rsid w:val="0014196E"/>
    <w:rsid w:val="00142CEA"/>
    <w:rsid w:val="00144AB0"/>
    <w:rsid w:val="001465AC"/>
    <w:rsid w:val="00146D2E"/>
    <w:rsid w:val="00150267"/>
    <w:rsid w:val="00150524"/>
    <w:rsid w:val="00153B15"/>
    <w:rsid w:val="0015669D"/>
    <w:rsid w:val="00156DF5"/>
    <w:rsid w:val="00157705"/>
    <w:rsid w:val="00157C13"/>
    <w:rsid w:val="001606D8"/>
    <w:rsid w:val="001616A6"/>
    <w:rsid w:val="00162234"/>
    <w:rsid w:val="001665CD"/>
    <w:rsid w:val="0017156C"/>
    <w:rsid w:val="001762EB"/>
    <w:rsid w:val="0018091F"/>
    <w:rsid w:val="00182ED4"/>
    <w:rsid w:val="001857DD"/>
    <w:rsid w:val="00186303"/>
    <w:rsid w:val="00192EC9"/>
    <w:rsid w:val="00194A9A"/>
    <w:rsid w:val="001953E0"/>
    <w:rsid w:val="001A072A"/>
    <w:rsid w:val="001A18E6"/>
    <w:rsid w:val="001A2C73"/>
    <w:rsid w:val="001A5D0D"/>
    <w:rsid w:val="001A76C2"/>
    <w:rsid w:val="001B0E20"/>
    <w:rsid w:val="001B49AA"/>
    <w:rsid w:val="001B751F"/>
    <w:rsid w:val="001C1688"/>
    <w:rsid w:val="001C474F"/>
    <w:rsid w:val="001C4B32"/>
    <w:rsid w:val="001C7FFE"/>
    <w:rsid w:val="001D2B9C"/>
    <w:rsid w:val="001D560D"/>
    <w:rsid w:val="001D5692"/>
    <w:rsid w:val="001E0525"/>
    <w:rsid w:val="001E06B4"/>
    <w:rsid w:val="001E36CD"/>
    <w:rsid w:val="001E6902"/>
    <w:rsid w:val="001F03EC"/>
    <w:rsid w:val="001F21DC"/>
    <w:rsid w:val="001F318F"/>
    <w:rsid w:val="001F5BE5"/>
    <w:rsid w:val="001F74BF"/>
    <w:rsid w:val="00205D9E"/>
    <w:rsid w:val="002066E4"/>
    <w:rsid w:val="002131FC"/>
    <w:rsid w:val="00214AA5"/>
    <w:rsid w:val="002222BA"/>
    <w:rsid w:val="00227BAE"/>
    <w:rsid w:val="002333B0"/>
    <w:rsid w:val="002373AD"/>
    <w:rsid w:val="00237DB7"/>
    <w:rsid w:val="00237EFE"/>
    <w:rsid w:val="00243AA0"/>
    <w:rsid w:val="00244C55"/>
    <w:rsid w:val="00244E43"/>
    <w:rsid w:val="00253BDB"/>
    <w:rsid w:val="002544BF"/>
    <w:rsid w:val="002548CB"/>
    <w:rsid w:val="00257631"/>
    <w:rsid w:val="00261D89"/>
    <w:rsid w:val="00263DCA"/>
    <w:rsid w:val="00264479"/>
    <w:rsid w:val="00264B75"/>
    <w:rsid w:val="00266987"/>
    <w:rsid w:val="002676C0"/>
    <w:rsid w:val="00270F0E"/>
    <w:rsid w:val="0027201D"/>
    <w:rsid w:val="0027555B"/>
    <w:rsid w:val="002818F1"/>
    <w:rsid w:val="0028427D"/>
    <w:rsid w:val="002860FB"/>
    <w:rsid w:val="00286894"/>
    <w:rsid w:val="00292918"/>
    <w:rsid w:val="00293CB2"/>
    <w:rsid w:val="00295D89"/>
    <w:rsid w:val="002976D0"/>
    <w:rsid w:val="002A0D51"/>
    <w:rsid w:val="002A3663"/>
    <w:rsid w:val="002A42EF"/>
    <w:rsid w:val="002A45EB"/>
    <w:rsid w:val="002B2EE8"/>
    <w:rsid w:val="002B799C"/>
    <w:rsid w:val="002C19E9"/>
    <w:rsid w:val="002C2ACE"/>
    <w:rsid w:val="002C2B26"/>
    <w:rsid w:val="002C37C2"/>
    <w:rsid w:val="002C5D7E"/>
    <w:rsid w:val="002C635B"/>
    <w:rsid w:val="002D1CFE"/>
    <w:rsid w:val="002D2063"/>
    <w:rsid w:val="002D208D"/>
    <w:rsid w:val="002D2A43"/>
    <w:rsid w:val="002E120E"/>
    <w:rsid w:val="002E263B"/>
    <w:rsid w:val="002E2B3E"/>
    <w:rsid w:val="002F02CE"/>
    <w:rsid w:val="002F5E2B"/>
    <w:rsid w:val="002F6263"/>
    <w:rsid w:val="002F770C"/>
    <w:rsid w:val="00301BD7"/>
    <w:rsid w:val="0030532B"/>
    <w:rsid w:val="00306BD4"/>
    <w:rsid w:val="0031017D"/>
    <w:rsid w:val="003116C0"/>
    <w:rsid w:val="003118B3"/>
    <w:rsid w:val="003158FA"/>
    <w:rsid w:val="00320492"/>
    <w:rsid w:val="0032102A"/>
    <w:rsid w:val="00331713"/>
    <w:rsid w:val="00333FE0"/>
    <w:rsid w:val="0033474B"/>
    <w:rsid w:val="00335647"/>
    <w:rsid w:val="00335DAE"/>
    <w:rsid w:val="003434C6"/>
    <w:rsid w:val="00343644"/>
    <w:rsid w:val="00345380"/>
    <w:rsid w:val="00347942"/>
    <w:rsid w:val="00352DE2"/>
    <w:rsid w:val="00353BBF"/>
    <w:rsid w:val="00355A82"/>
    <w:rsid w:val="00360CC3"/>
    <w:rsid w:val="00364DC8"/>
    <w:rsid w:val="00365A07"/>
    <w:rsid w:val="0037205E"/>
    <w:rsid w:val="003732D0"/>
    <w:rsid w:val="00374541"/>
    <w:rsid w:val="00383847"/>
    <w:rsid w:val="003843EE"/>
    <w:rsid w:val="00386FBE"/>
    <w:rsid w:val="00391334"/>
    <w:rsid w:val="00394035"/>
    <w:rsid w:val="003A320F"/>
    <w:rsid w:val="003A624F"/>
    <w:rsid w:val="003A7EFE"/>
    <w:rsid w:val="003A7F16"/>
    <w:rsid w:val="003B3F0F"/>
    <w:rsid w:val="003B6E19"/>
    <w:rsid w:val="003C0C72"/>
    <w:rsid w:val="003C1163"/>
    <w:rsid w:val="003C1EA3"/>
    <w:rsid w:val="003C2540"/>
    <w:rsid w:val="003C3BD0"/>
    <w:rsid w:val="003C3D76"/>
    <w:rsid w:val="003C45BF"/>
    <w:rsid w:val="003C4A8C"/>
    <w:rsid w:val="003C79AC"/>
    <w:rsid w:val="003D11DC"/>
    <w:rsid w:val="003D290F"/>
    <w:rsid w:val="003D49D9"/>
    <w:rsid w:val="003D5124"/>
    <w:rsid w:val="003D7CF5"/>
    <w:rsid w:val="003E293D"/>
    <w:rsid w:val="003E4C58"/>
    <w:rsid w:val="003E542D"/>
    <w:rsid w:val="003E747F"/>
    <w:rsid w:val="003F718D"/>
    <w:rsid w:val="003F71AF"/>
    <w:rsid w:val="00400003"/>
    <w:rsid w:val="004013FF"/>
    <w:rsid w:val="00401EC4"/>
    <w:rsid w:val="00407E40"/>
    <w:rsid w:val="00411E05"/>
    <w:rsid w:val="00415B1C"/>
    <w:rsid w:val="004201C4"/>
    <w:rsid w:val="004206E3"/>
    <w:rsid w:val="00421B74"/>
    <w:rsid w:val="004232BB"/>
    <w:rsid w:val="004239C2"/>
    <w:rsid w:val="00423D6E"/>
    <w:rsid w:val="00424246"/>
    <w:rsid w:val="00425698"/>
    <w:rsid w:val="0043183D"/>
    <w:rsid w:val="00435B3A"/>
    <w:rsid w:val="0043677E"/>
    <w:rsid w:val="00440F6A"/>
    <w:rsid w:val="00444C2D"/>
    <w:rsid w:val="00447E39"/>
    <w:rsid w:val="004525A4"/>
    <w:rsid w:val="00452953"/>
    <w:rsid w:val="004531E0"/>
    <w:rsid w:val="004540FD"/>
    <w:rsid w:val="00455497"/>
    <w:rsid w:val="00456B7D"/>
    <w:rsid w:val="00457BE7"/>
    <w:rsid w:val="00457BEB"/>
    <w:rsid w:val="004605FF"/>
    <w:rsid w:val="004660BA"/>
    <w:rsid w:val="004668C7"/>
    <w:rsid w:val="00471019"/>
    <w:rsid w:val="00473838"/>
    <w:rsid w:val="00476CCF"/>
    <w:rsid w:val="0048078A"/>
    <w:rsid w:val="00481640"/>
    <w:rsid w:val="00487A05"/>
    <w:rsid w:val="00496620"/>
    <w:rsid w:val="00497C5A"/>
    <w:rsid w:val="004A0C5C"/>
    <w:rsid w:val="004A0F0D"/>
    <w:rsid w:val="004A1A8E"/>
    <w:rsid w:val="004A56D8"/>
    <w:rsid w:val="004A6AB3"/>
    <w:rsid w:val="004A7C43"/>
    <w:rsid w:val="004B3961"/>
    <w:rsid w:val="004B5682"/>
    <w:rsid w:val="004C068D"/>
    <w:rsid w:val="004C392F"/>
    <w:rsid w:val="004C4F8B"/>
    <w:rsid w:val="004C55AB"/>
    <w:rsid w:val="004C6BC7"/>
    <w:rsid w:val="004C6D2A"/>
    <w:rsid w:val="004C6F9A"/>
    <w:rsid w:val="004C73ED"/>
    <w:rsid w:val="004D0B9F"/>
    <w:rsid w:val="004D23F8"/>
    <w:rsid w:val="004D2611"/>
    <w:rsid w:val="004D3F23"/>
    <w:rsid w:val="004E30C3"/>
    <w:rsid w:val="004E39D4"/>
    <w:rsid w:val="004E490A"/>
    <w:rsid w:val="004E5916"/>
    <w:rsid w:val="004E6DF3"/>
    <w:rsid w:val="004F004E"/>
    <w:rsid w:val="004F06FA"/>
    <w:rsid w:val="004F0B8B"/>
    <w:rsid w:val="004F39B0"/>
    <w:rsid w:val="004F4D6F"/>
    <w:rsid w:val="004F4E66"/>
    <w:rsid w:val="004F70C4"/>
    <w:rsid w:val="004F7FA3"/>
    <w:rsid w:val="00500440"/>
    <w:rsid w:val="005042CA"/>
    <w:rsid w:val="00505516"/>
    <w:rsid w:val="00505CAF"/>
    <w:rsid w:val="00510393"/>
    <w:rsid w:val="00510CC7"/>
    <w:rsid w:val="00511909"/>
    <w:rsid w:val="0051623E"/>
    <w:rsid w:val="00516EC7"/>
    <w:rsid w:val="00526515"/>
    <w:rsid w:val="00527B8B"/>
    <w:rsid w:val="005304B6"/>
    <w:rsid w:val="00530D3D"/>
    <w:rsid w:val="005325B2"/>
    <w:rsid w:val="00534D36"/>
    <w:rsid w:val="00541CB0"/>
    <w:rsid w:val="00544FA4"/>
    <w:rsid w:val="005458FC"/>
    <w:rsid w:val="00546CA8"/>
    <w:rsid w:val="005528FE"/>
    <w:rsid w:val="00553033"/>
    <w:rsid w:val="00553C9F"/>
    <w:rsid w:val="005565B7"/>
    <w:rsid w:val="0056082A"/>
    <w:rsid w:val="0056284F"/>
    <w:rsid w:val="0056295E"/>
    <w:rsid w:val="0056395C"/>
    <w:rsid w:val="00563E44"/>
    <w:rsid w:val="005651C8"/>
    <w:rsid w:val="0056666C"/>
    <w:rsid w:val="00572F15"/>
    <w:rsid w:val="00573881"/>
    <w:rsid w:val="005744FA"/>
    <w:rsid w:val="00580B35"/>
    <w:rsid w:val="00582C80"/>
    <w:rsid w:val="00587150"/>
    <w:rsid w:val="0059175F"/>
    <w:rsid w:val="0059425D"/>
    <w:rsid w:val="00594EA3"/>
    <w:rsid w:val="005951B2"/>
    <w:rsid w:val="005960D3"/>
    <w:rsid w:val="00597638"/>
    <w:rsid w:val="005A1B24"/>
    <w:rsid w:val="005A34E4"/>
    <w:rsid w:val="005A3724"/>
    <w:rsid w:val="005A5BC1"/>
    <w:rsid w:val="005B0314"/>
    <w:rsid w:val="005B0D7A"/>
    <w:rsid w:val="005B2FBA"/>
    <w:rsid w:val="005B34B8"/>
    <w:rsid w:val="005C5C52"/>
    <w:rsid w:val="005C7DDD"/>
    <w:rsid w:val="005E0AF0"/>
    <w:rsid w:val="005E301D"/>
    <w:rsid w:val="005E5A3B"/>
    <w:rsid w:val="005E600E"/>
    <w:rsid w:val="005E6A1A"/>
    <w:rsid w:val="005E7531"/>
    <w:rsid w:val="005F099E"/>
    <w:rsid w:val="005F0FD3"/>
    <w:rsid w:val="005F2DEA"/>
    <w:rsid w:val="005F3DD1"/>
    <w:rsid w:val="005F449F"/>
    <w:rsid w:val="005F5333"/>
    <w:rsid w:val="00601664"/>
    <w:rsid w:val="006037F9"/>
    <w:rsid w:val="00603D04"/>
    <w:rsid w:val="00605490"/>
    <w:rsid w:val="006107C7"/>
    <w:rsid w:val="00611B27"/>
    <w:rsid w:val="00611F7F"/>
    <w:rsid w:val="006147D1"/>
    <w:rsid w:val="0062578D"/>
    <w:rsid w:val="00625A93"/>
    <w:rsid w:val="00627CF6"/>
    <w:rsid w:val="00630673"/>
    <w:rsid w:val="006330C1"/>
    <w:rsid w:val="00633E57"/>
    <w:rsid w:val="00636857"/>
    <w:rsid w:val="00637947"/>
    <w:rsid w:val="00645619"/>
    <w:rsid w:val="00650D12"/>
    <w:rsid w:val="00661BD1"/>
    <w:rsid w:val="00665000"/>
    <w:rsid w:val="00665EE3"/>
    <w:rsid w:val="006674F3"/>
    <w:rsid w:val="006700A0"/>
    <w:rsid w:val="006728ED"/>
    <w:rsid w:val="006776CA"/>
    <w:rsid w:val="006824A3"/>
    <w:rsid w:val="006825FC"/>
    <w:rsid w:val="00684AA5"/>
    <w:rsid w:val="00694B61"/>
    <w:rsid w:val="00694B7C"/>
    <w:rsid w:val="00695F7A"/>
    <w:rsid w:val="00696359"/>
    <w:rsid w:val="006A26A4"/>
    <w:rsid w:val="006A48B4"/>
    <w:rsid w:val="006A63C1"/>
    <w:rsid w:val="006A6FE5"/>
    <w:rsid w:val="006B165B"/>
    <w:rsid w:val="006B548A"/>
    <w:rsid w:val="006C19C8"/>
    <w:rsid w:val="006C2F34"/>
    <w:rsid w:val="006D13A8"/>
    <w:rsid w:val="006D1F23"/>
    <w:rsid w:val="006D2275"/>
    <w:rsid w:val="006D6709"/>
    <w:rsid w:val="006E056B"/>
    <w:rsid w:val="006E14D9"/>
    <w:rsid w:val="006E157F"/>
    <w:rsid w:val="006E1E4C"/>
    <w:rsid w:val="006E2C58"/>
    <w:rsid w:val="006E35BB"/>
    <w:rsid w:val="006E5AF5"/>
    <w:rsid w:val="006E7E7C"/>
    <w:rsid w:val="006F7F90"/>
    <w:rsid w:val="0070126F"/>
    <w:rsid w:val="00705D5A"/>
    <w:rsid w:val="00710ECF"/>
    <w:rsid w:val="007112DA"/>
    <w:rsid w:val="00712731"/>
    <w:rsid w:val="00712AB0"/>
    <w:rsid w:val="00720806"/>
    <w:rsid w:val="00720F92"/>
    <w:rsid w:val="00721BB7"/>
    <w:rsid w:val="00725CC1"/>
    <w:rsid w:val="00730265"/>
    <w:rsid w:val="00730290"/>
    <w:rsid w:val="00732F74"/>
    <w:rsid w:val="00733077"/>
    <w:rsid w:val="00736B50"/>
    <w:rsid w:val="0074027E"/>
    <w:rsid w:val="00740410"/>
    <w:rsid w:val="00741728"/>
    <w:rsid w:val="00741842"/>
    <w:rsid w:val="007428EB"/>
    <w:rsid w:val="00742982"/>
    <w:rsid w:val="00742AF5"/>
    <w:rsid w:val="007467E2"/>
    <w:rsid w:val="0075552F"/>
    <w:rsid w:val="00755560"/>
    <w:rsid w:val="00756D88"/>
    <w:rsid w:val="007608D3"/>
    <w:rsid w:val="00760D31"/>
    <w:rsid w:val="00760E91"/>
    <w:rsid w:val="00765C78"/>
    <w:rsid w:val="00766A43"/>
    <w:rsid w:val="00773B8D"/>
    <w:rsid w:val="0077421B"/>
    <w:rsid w:val="0077527B"/>
    <w:rsid w:val="00775B05"/>
    <w:rsid w:val="00776851"/>
    <w:rsid w:val="007771E0"/>
    <w:rsid w:val="007823E5"/>
    <w:rsid w:val="00782A0F"/>
    <w:rsid w:val="00782CC7"/>
    <w:rsid w:val="007835FA"/>
    <w:rsid w:val="0078362A"/>
    <w:rsid w:val="00783C89"/>
    <w:rsid w:val="007842DA"/>
    <w:rsid w:val="007861BB"/>
    <w:rsid w:val="00790A04"/>
    <w:rsid w:val="007917B7"/>
    <w:rsid w:val="007925EA"/>
    <w:rsid w:val="007929E1"/>
    <w:rsid w:val="0079430D"/>
    <w:rsid w:val="00796FDD"/>
    <w:rsid w:val="0079724D"/>
    <w:rsid w:val="007A1D12"/>
    <w:rsid w:val="007A2B0F"/>
    <w:rsid w:val="007A2C7D"/>
    <w:rsid w:val="007A321B"/>
    <w:rsid w:val="007A3A67"/>
    <w:rsid w:val="007A4B9E"/>
    <w:rsid w:val="007A7672"/>
    <w:rsid w:val="007A7689"/>
    <w:rsid w:val="007B3F25"/>
    <w:rsid w:val="007B4F60"/>
    <w:rsid w:val="007C04AF"/>
    <w:rsid w:val="007C0795"/>
    <w:rsid w:val="007C3235"/>
    <w:rsid w:val="007C4AE4"/>
    <w:rsid w:val="007C5880"/>
    <w:rsid w:val="007C6DE5"/>
    <w:rsid w:val="007D0FD7"/>
    <w:rsid w:val="007D2099"/>
    <w:rsid w:val="007D6497"/>
    <w:rsid w:val="007D74A1"/>
    <w:rsid w:val="007D76D4"/>
    <w:rsid w:val="007E1CA9"/>
    <w:rsid w:val="007E29C2"/>
    <w:rsid w:val="007E32B6"/>
    <w:rsid w:val="007E3400"/>
    <w:rsid w:val="007E3584"/>
    <w:rsid w:val="007E79AE"/>
    <w:rsid w:val="007F0462"/>
    <w:rsid w:val="007F3920"/>
    <w:rsid w:val="007F7CC0"/>
    <w:rsid w:val="00802114"/>
    <w:rsid w:val="0080295B"/>
    <w:rsid w:val="00804618"/>
    <w:rsid w:val="008076C5"/>
    <w:rsid w:val="00811A66"/>
    <w:rsid w:val="00811E3D"/>
    <w:rsid w:val="00812173"/>
    <w:rsid w:val="008131A7"/>
    <w:rsid w:val="00815338"/>
    <w:rsid w:val="008155F1"/>
    <w:rsid w:val="008156B8"/>
    <w:rsid w:val="00817011"/>
    <w:rsid w:val="00817165"/>
    <w:rsid w:val="0082206E"/>
    <w:rsid w:val="00823F54"/>
    <w:rsid w:val="0082400B"/>
    <w:rsid w:val="00824823"/>
    <w:rsid w:val="008257C6"/>
    <w:rsid w:val="00826BBF"/>
    <w:rsid w:val="0083102C"/>
    <w:rsid w:val="00834755"/>
    <w:rsid w:val="00836D1F"/>
    <w:rsid w:val="00840C01"/>
    <w:rsid w:val="00841102"/>
    <w:rsid w:val="00841A6F"/>
    <w:rsid w:val="00842DA4"/>
    <w:rsid w:val="008455CF"/>
    <w:rsid w:val="0084604B"/>
    <w:rsid w:val="0085162F"/>
    <w:rsid w:val="00857AE8"/>
    <w:rsid w:val="00865141"/>
    <w:rsid w:val="00865FED"/>
    <w:rsid w:val="00871429"/>
    <w:rsid w:val="00876B1E"/>
    <w:rsid w:val="0087776E"/>
    <w:rsid w:val="008777A0"/>
    <w:rsid w:val="008815FB"/>
    <w:rsid w:val="00884636"/>
    <w:rsid w:val="00884D79"/>
    <w:rsid w:val="00895796"/>
    <w:rsid w:val="008A15AB"/>
    <w:rsid w:val="008A267D"/>
    <w:rsid w:val="008A6C4B"/>
    <w:rsid w:val="008A7DA7"/>
    <w:rsid w:val="008B086A"/>
    <w:rsid w:val="008B0919"/>
    <w:rsid w:val="008B0DB1"/>
    <w:rsid w:val="008B0DCF"/>
    <w:rsid w:val="008B4527"/>
    <w:rsid w:val="008B494E"/>
    <w:rsid w:val="008C3E1A"/>
    <w:rsid w:val="008D0B60"/>
    <w:rsid w:val="008D138F"/>
    <w:rsid w:val="008D3065"/>
    <w:rsid w:val="008D5368"/>
    <w:rsid w:val="008D61E8"/>
    <w:rsid w:val="008E11A3"/>
    <w:rsid w:val="008E198C"/>
    <w:rsid w:val="008E72B3"/>
    <w:rsid w:val="008F339A"/>
    <w:rsid w:val="008F34B1"/>
    <w:rsid w:val="008F44D3"/>
    <w:rsid w:val="009004C3"/>
    <w:rsid w:val="00901C42"/>
    <w:rsid w:val="00904725"/>
    <w:rsid w:val="009136B0"/>
    <w:rsid w:val="00915843"/>
    <w:rsid w:val="0091798E"/>
    <w:rsid w:val="00917A4E"/>
    <w:rsid w:val="00921F85"/>
    <w:rsid w:val="00923CEC"/>
    <w:rsid w:val="009242B7"/>
    <w:rsid w:val="0092472E"/>
    <w:rsid w:val="00925812"/>
    <w:rsid w:val="009273CC"/>
    <w:rsid w:val="00931D35"/>
    <w:rsid w:val="009320D2"/>
    <w:rsid w:val="00932BB0"/>
    <w:rsid w:val="009330FE"/>
    <w:rsid w:val="00933BA4"/>
    <w:rsid w:val="00941CA0"/>
    <w:rsid w:val="009432F8"/>
    <w:rsid w:val="00943368"/>
    <w:rsid w:val="00952009"/>
    <w:rsid w:val="009526E4"/>
    <w:rsid w:val="00954C74"/>
    <w:rsid w:val="009572B6"/>
    <w:rsid w:val="009613E4"/>
    <w:rsid w:val="0096569D"/>
    <w:rsid w:val="00965AAA"/>
    <w:rsid w:val="00975A73"/>
    <w:rsid w:val="00976A52"/>
    <w:rsid w:val="00977393"/>
    <w:rsid w:val="009803EA"/>
    <w:rsid w:val="00980B51"/>
    <w:rsid w:val="00980C04"/>
    <w:rsid w:val="00982933"/>
    <w:rsid w:val="0098418A"/>
    <w:rsid w:val="00985155"/>
    <w:rsid w:val="00994DDB"/>
    <w:rsid w:val="0099641E"/>
    <w:rsid w:val="009A1853"/>
    <w:rsid w:val="009A2E05"/>
    <w:rsid w:val="009A4DB5"/>
    <w:rsid w:val="009A4FC1"/>
    <w:rsid w:val="009B7917"/>
    <w:rsid w:val="009C042A"/>
    <w:rsid w:val="009C2266"/>
    <w:rsid w:val="009C2662"/>
    <w:rsid w:val="009C37D3"/>
    <w:rsid w:val="009C3DC3"/>
    <w:rsid w:val="009C5324"/>
    <w:rsid w:val="009C5717"/>
    <w:rsid w:val="009C726D"/>
    <w:rsid w:val="009D1969"/>
    <w:rsid w:val="009D2E68"/>
    <w:rsid w:val="009D6FC0"/>
    <w:rsid w:val="009D6FD3"/>
    <w:rsid w:val="009E36A0"/>
    <w:rsid w:val="009E43DF"/>
    <w:rsid w:val="009E53F5"/>
    <w:rsid w:val="009E546B"/>
    <w:rsid w:val="009E63FC"/>
    <w:rsid w:val="009E6ACE"/>
    <w:rsid w:val="009E7EA3"/>
    <w:rsid w:val="009F1018"/>
    <w:rsid w:val="009F1882"/>
    <w:rsid w:val="009F1E61"/>
    <w:rsid w:val="009F28E0"/>
    <w:rsid w:val="009F6200"/>
    <w:rsid w:val="00A0106F"/>
    <w:rsid w:val="00A01198"/>
    <w:rsid w:val="00A03922"/>
    <w:rsid w:val="00A065AE"/>
    <w:rsid w:val="00A06874"/>
    <w:rsid w:val="00A072C3"/>
    <w:rsid w:val="00A12B2B"/>
    <w:rsid w:val="00A13D30"/>
    <w:rsid w:val="00A161FF"/>
    <w:rsid w:val="00A169D2"/>
    <w:rsid w:val="00A16E85"/>
    <w:rsid w:val="00A20807"/>
    <w:rsid w:val="00A2093A"/>
    <w:rsid w:val="00A20A2A"/>
    <w:rsid w:val="00A2327C"/>
    <w:rsid w:val="00A263BE"/>
    <w:rsid w:val="00A26B0A"/>
    <w:rsid w:val="00A27191"/>
    <w:rsid w:val="00A276AF"/>
    <w:rsid w:val="00A27987"/>
    <w:rsid w:val="00A3071F"/>
    <w:rsid w:val="00A316F8"/>
    <w:rsid w:val="00A3474D"/>
    <w:rsid w:val="00A353F5"/>
    <w:rsid w:val="00A36D28"/>
    <w:rsid w:val="00A50B24"/>
    <w:rsid w:val="00A52B06"/>
    <w:rsid w:val="00A56BC4"/>
    <w:rsid w:val="00A57582"/>
    <w:rsid w:val="00A65B45"/>
    <w:rsid w:val="00A66402"/>
    <w:rsid w:val="00A67F68"/>
    <w:rsid w:val="00A70CC7"/>
    <w:rsid w:val="00A73E8B"/>
    <w:rsid w:val="00A83491"/>
    <w:rsid w:val="00A868D0"/>
    <w:rsid w:val="00A87A04"/>
    <w:rsid w:val="00A906B0"/>
    <w:rsid w:val="00A91807"/>
    <w:rsid w:val="00A920C0"/>
    <w:rsid w:val="00A94C70"/>
    <w:rsid w:val="00A94EA0"/>
    <w:rsid w:val="00A972B2"/>
    <w:rsid w:val="00AA46A7"/>
    <w:rsid w:val="00AA5437"/>
    <w:rsid w:val="00AB013A"/>
    <w:rsid w:val="00AB5898"/>
    <w:rsid w:val="00AC1B57"/>
    <w:rsid w:val="00AC3243"/>
    <w:rsid w:val="00AC3B5C"/>
    <w:rsid w:val="00AC4B24"/>
    <w:rsid w:val="00AC4DD2"/>
    <w:rsid w:val="00AC5811"/>
    <w:rsid w:val="00AC582E"/>
    <w:rsid w:val="00AC6837"/>
    <w:rsid w:val="00AD0F7E"/>
    <w:rsid w:val="00AD1FCF"/>
    <w:rsid w:val="00AD2020"/>
    <w:rsid w:val="00AD2E14"/>
    <w:rsid w:val="00AD523A"/>
    <w:rsid w:val="00AE0F55"/>
    <w:rsid w:val="00AE5400"/>
    <w:rsid w:val="00AE67EF"/>
    <w:rsid w:val="00AE6928"/>
    <w:rsid w:val="00AF0BB8"/>
    <w:rsid w:val="00AF29C3"/>
    <w:rsid w:val="00AF2C32"/>
    <w:rsid w:val="00AF351C"/>
    <w:rsid w:val="00B01399"/>
    <w:rsid w:val="00B01E2C"/>
    <w:rsid w:val="00B037E3"/>
    <w:rsid w:val="00B038F8"/>
    <w:rsid w:val="00B045DF"/>
    <w:rsid w:val="00B111BC"/>
    <w:rsid w:val="00B11E30"/>
    <w:rsid w:val="00B11ED3"/>
    <w:rsid w:val="00B15B2D"/>
    <w:rsid w:val="00B21207"/>
    <w:rsid w:val="00B21343"/>
    <w:rsid w:val="00B22101"/>
    <w:rsid w:val="00B22608"/>
    <w:rsid w:val="00B234FD"/>
    <w:rsid w:val="00B245AB"/>
    <w:rsid w:val="00B30F26"/>
    <w:rsid w:val="00B33923"/>
    <w:rsid w:val="00B34843"/>
    <w:rsid w:val="00B4330D"/>
    <w:rsid w:val="00B44F2A"/>
    <w:rsid w:val="00B453B9"/>
    <w:rsid w:val="00B51462"/>
    <w:rsid w:val="00B5168B"/>
    <w:rsid w:val="00B51EAE"/>
    <w:rsid w:val="00B52E25"/>
    <w:rsid w:val="00B53AB6"/>
    <w:rsid w:val="00B54633"/>
    <w:rsid w:val="00B55698"/>
    <w:rsid w:val="00B55804"/>
    <w:rsid w:val="00B57CCE"/>
    <w:rsid w:val="00B60A96"/>
    <w:rsid w:val="00B61573"/>
    <w:rsid w:val="00B704C9"/>
    <w:rsid w:val="00B71158"/>
    <w:rsid w:val="00B718E6"/>
    <w:rsid w:val="00B719C5"/>
    <w:rsid w:val="00B80015"/>
    <w:rsid w:val="00B80621"/>
    <w:rsid w:val="00B81E0F"/>
    <w:rsid w:val="00B8212C"/>
    <w:rsid w:val="00B838B6"/>
    <w:rsid w:val="00B8404B"/>
    <w:rsid w:val="00B85872"/>
    <w:rsid w:val="00B908F9"/>
    <w:rsid w:val="00B910D1"/>
    <w:rsid w:val="00B961BE"/>
    <w:rsid w:val="00BA299D"/>
    <w:rsid w:val="00BB1155"/>
    <w:rsid w:val="00BB1933"/>
    <w:rsid w:val="00BB2860"/>
    <w:rsid w:val="00BC0D50"/>
    <w:rsid w:val="00BC20D6"/>
    <w:rsid w:val="00BC3CAB"/>
    <w:rsid w:val="00BC50E0"/>
    <w:rsid w:val="00BC5D28"/>
    <w:rsid w:val="00BC601B"/>
    <w:rsid w:val="00BC6A8D"/>
    <w:rsid w:val="00BC7396"/>
    <w:rsid w:val="00BD079B"/>
    <w:rsid w:val="00BD1F1A"/>
    <w:rsid w:val="00BD203B"/>
    <w:rsid w:val="00BD2333"/>
    <w:rsid w:val="00BD2470"/>
    <w:rsid w:val="00BD28F0"/>
    <w:rsid w:val="00BE0D57"/>
    <w:rsid w:val="00BE3870"/>
    <w:rsid w:val="00BE3DCF"/>
    <w:rsid w:val="00BE4C55"/>
    <w:rsid w:val="00BE6D44"/>
    <w:rsid w:val="00BF0FD1"/>
    <w:rsid w:val="00BF47D4"/>
    <w:rsid w:val="00BF58BA"/>
    <w:rsid w:val="00BF5E05"/>
    <w:rsid w:val="00C00FF6"/>
    <w:rsid w:val="00C01E0C"/>
    <w:rsid w:val="00C02C8E"/>
    <w:rsid w:val="00C042B7"/>
    <w:rsid w:val="00C07F9F"/>
    <w:rsid w:val="00C15E1D"/>
    <w:rsid w:val="00C171DF"/>
    <w:rsid w:val="00C20254"/>
    <w:rsid w:val="00C218FF"/>
    <w:rsid w:val="00C2505D"/>
    <w:rsid w:val="00C312D5"/>
    <w:rsid w:val="00C37163"/>
    <w:rsid w:val="00C42BC3"/>
    <w:rsid w:val="00C42DA3"/>
    <w:rsid w:val="00C445CF"/>
    <w:rsid w:val="00C44EB5"/>
    <w:rsid w:val="00C53E7F"/>
    <w:rsid w:val="00C555D6"/>
    <w:rsid w:val="00C61E6A"/>
    <w:rsid w:val="00C623F1"/>
    <w:rsid w:val="00C6354F"/>
    <w:rsid w:val="00C6437B"/>
    <w:rsid w:val="00C70268"/>
    <w:rsid w:val="00C7161B"/>
    <w:rsid w:val="00C72A49"/>
    <w:rsid w:val="00C73DF4"/>
    <w:rsid w:val="00C7465E"/>
    <w:rsid w:val="00C7745A"/>
    <w:rsid w:val="00C80591"/>
    <w:rsid w:val="00C818E5"/>
    <w:rsid w:val="00C84B2B"/>
    <w:rsid w:val="00C857A2"/>
    <w:rsid w:val="00C955C3"/>
    <w:rsid w:val="00C9653F"/>
    <w:rsid w:val="00C96EDF"/>
    <w:rsid w:val="00CA307C"/>
    <w:rsid w:val="00CA6C3A"/>
    <w:rsid w:val="00CA6DDE"/>
    <w:rsid w:val="00CB1417"/>
    <w:rsid w:val="00CB1B96"/>
    <w:rsid w:val="00CB1EA3"/>
    <w:rsid w:val="00CB3741"/>
    <w:rsid w:val="00CB5596"/>
    <w:rsid w:val="00CC2E33"/>
    <w:rsid w:val="00CD2C39"/>
    <w:rsid w:val="00CD4F0E"/>
    <w:rsid w:val="00CD6128"/>
    <w:rsid w:val="00CD645A"/>
    <w:rsid w:val="00CD7314"/>
    <w:rsid w:val="00CE22C2"/>
    <w:rsid w:val="00CE30A8"/>
    <w:rsid w:val="00CE5AF6"/>
    <w:rsid w:val="00CE5C72"/>
    <w:rsid w:val="00CE7DF9"/>
    <w:rsid w:val="00CF3D45"/>
    <w:rsid w:val="00CF405D"/>
    <w:rsid w:val="00CF43C1"/>
    <w:rsid w:val="00CF44C1"/>
    <w:rsid w:val="00CF5974"/>
    <w:rsid w:val="00CF5E0C"/>
    <w:rsid w:val="00D02D13"/>
    <w:rsid w:val="00D04EF8"/>
    <w:rsid w:val="00D05F91"/>
    <w:rsid w:val="00D1220A"/>
    <w:rsid w:val="00D12E65"/>
    <w:rsid w:val="00D139FF"/>
    <w:rsid w:val="00D13E86"/>
    <w:rsid w:val="00D14DCB"/>
    <w:rsid w:val="00D214A0"/>
    <w:rsid w:val="00D21B39"/>
    <w:rsid w:val="00D22EDB"/>
    <w:rsid w:val="00D244F6"/>
    <w:rsid w:val="00D30000"/>
    <w:rsid w:val="00D31271"/>
    <w:rsid w:val="00D315DB"/>
    <w:rsid w:val="00D317D6"/>
    <w:rsid w:val="00D36AC8"/>
    <w:rsid w:val="00D37940"/>
    <w:rsid w:val="00D40782"/>
    <w:rsid w:val="00D446C3"/>
    <w:rsid w:val="00D4703B"/>
    <w:rsid w:val="00D47EAE"/>
    <w:rsid w:val="00D53295"/>
    <w:rsid w:val="00D5489D"/>
    <w:rsid w:val="00D576AA"/>
    <w:rsid w:val="00D577CE"/>
    <w:rsid w:val="00D60349"/>
    <w:rsid w:val="00D6127B"/>
    <w:rsid w:val="00D62056"/>
    <w:rsid w:val="00D6688E"/>
    <w:rsid w:val="00D704F7"/>
    <w:rsid w:val="00D70F08"/>
    <w:rsid w:val="00D73E9F"/>
    <w:rsid w:val="00D800BA"/>
    <w:rsid w:val="00D83EDC"/>
    <w:rsid w:val="00D84661"/>
    <w:rsid w:val="00D8468A"/>
    <w:rsid w:val="00D876BC"/>
    <w:rsid w:val="00D90155"/>
    <w:rsid w:val="00D915C0"/>
    <w:rsid w:val="00D918C3"/>
    <w:rsid w:val="00D92CA8"/>
    <w:rsid w:val="00D94D3D"/>
    <w:rsid w:val="00D9521E"/>
    <w:rsid w:val="00D95362"/>
    <w:rsid w:val="00D97546"/>
    <w:rsid w:val="00D97AD4"/>
    <w:rsid w:val="00DA1830"/>
    <w:rsid w:val="00DB38B5"/>
    <w:rsid w:val="00DB7598"/>
    <w:rsid w:val="00DB7FF6"/>
    <w:rsid w:val="00DC0D66"/>
    <w:rsid w:val="00DC1DF5"/>
    <w:rsid w:val="00DD082E"/>
    <w:rsid w:val="00DD1074"/>
    <w:rsid w:val="00DD145A"/>
    <w:rsid w:val="00DD1B12"/>
    <w:rsid w:val="00DD1FD2"/>
    <w:rsid w:val="00DD2B65"/>
    <w:rsid w:val="00DD4075"/>
    <w:rsid w:val="00DD475A"/>
    <w:rsid w:val="00DE0373"/>
    <w:rsid w:val="00DE0C00"/>
    <w:rsid w:val="00DE1058"/>
    <w:rsid w:val="00DE40F0"/>
    <w:rsid w:val="00DE63C4"/>
    <w:rsid w:val="00DF7487"/>
    <w:rsid w:val="00DF75FB"/>
    <w:rsid w:val="00E04810"/>
    <w:rsid w:val="00E100AC"/>
    <w:rsid w:val="00E102D9"/>
    <w:rsid w:val="00E24A45"/>
    <w:rsid w:val="00E272EC"/>
    <w:rsid w:val="00E27821"/>
    <w:rsid w:val="00E3071C"/>
    <w:rsid w:val="00E340E0"/>
    <w:rsid w:val="00E40C87"/>
    <w:rsid w:val="00E40FD9"/>
    <w:rsid w:val="00E42236"/>
    <w:rsid w:val="00E50304"/>
    <w:rsid w:val="00E51728"/>
    <w:rsid w:val="00E56134"/>
    <w:rsid w:val="00E562E4"/>
    <w:rsid w:val="00E56CE6"/>
    <w:rsid w:val="00E61005"/>
    <w:rsid w:val="00E62916"/>
    <w:rsid w:val="00E63DAC"/>
    <w:rsid w:val="00E63DCE"/>
    <w:rsid w:val="00E63E12"/>
    <w:rsid w:val="00E66C19"/>
    <w:rsid w:val="00E671E1"/>
    <w:rsid w:val="00E708DE"/>
    <w:rsid w:val="00E70B69"/>
    <w:rsid w:val="00E730F5"/>
    <w:rsid w:val="00E73DEB"/>
    <w:rsid w:val="00E75531"/>
    <w:rsid w:val="00E7787E"/>
    <w:rsid w:val="00E8101E"/>
    <w:rsid w:val="00E85117"/>
    <w:rsid w:val="00E85418"/>
    <w:rsid w:val="00E86E70"/>
    <w:rsid w:val="00E915EB"/>
    <w:rsid w:val="00E93C8F"/>
    <w:rsid w:val="00E9408F"/>
    <w:rsid w:val="00E95429"/>
    <w:rsid w:val="00E9761E"/>
    <w:rsid w:val="00EA228E"/>
    <w:rsid w:val="00EA3024"/>
    <w:rsid w:val="00EA580A"/>
    <w:rsid w:val="00EA60F4"/>
    <w:rsid w:val="00EA763B"/>
    <w:rsid w:val="00EB3D23"/>
    <w:rsid w:val="00EC6ADA"/>
    <w:rsid w:val="00ED2970"/>
    <w:rsid w:val="00ED3923"/>
    <w:rsid w:val="00ED54D0"/>
    <w:rsid w:val="00ED7F6F"/>
    <w:rsid w:val="00EE2B67"/>
    <w:rsid w:val="00EE2E12"/>
    <w:rsid w:val="00EE605B"/>
    <w:rsid w:val="00EF3BD8"/>
    <w:rsid w:val="00EF42C6"/>
    <w:rsid w:val="00F064FD"/>
    <w:rsid w:val="00F0698E"/>
    <w:rsid w:val="00F07192"/>
    <w:rsid w:val="00F1450C"/>
    <w:rsid w:val="00F14A84"/>
    <w:rsid w:val="00F21CB4"/>
    <w:rsid w:val="00F22460"/>
    <w:rsid w:val="00F23B71"/>
    <w:rsid w:val="00F261B2"/>
    <w:rsid w:val="00F3338D"/>
    <w:rsid w:val="00F3460B"/>
    <w:rsid w:val="00F375C2"/>
    <w:rsid w:val="00F40AB7"/>
    <w:rsid w:val="00F41970"/>
    <w:rsid w:val="00F421AA"/>
    <w:rsid w:val="00F45460"/>
    <w:rsid w:val="00F47534"/>
    <w:rsid w:val="00F476FD"/>
    <w:rsid w:val="00F50AB8"/>
    <w:rsid w:val="00F5418D"/>
    <w:rsid w:val="00F541B3"/>
    <w:rsid w:val="00F56629"/>
    <w:rsid w:val="00F57C74"/>
    <w:rsid w:val="00F62CCA"/>
    <w:rsid w:val="00F63619"/>
    <w:rsid w:val="00F63EFB"/>
    <w:rsid w:val="00F6404A"/>
    <w:rsid w:val="00F664BC"/>
    <w:rsid w:val="00F672B0"/>
    <w:rsid w:val="00F67C7B"/>
    <w:rsid w:val="00F710DC"/>
    <w:rsid w:val="00F729BB"/>
    <w:rsid w:val="00F72E75"/>
    <w:rsid w:val="00F756DF"/>
    <w:rsid w:val="00F75806"/>
    <w:rsid w:val="00F759BA"/>
    <w:rsid w:val="00F75ECB"/>
    <w:rsid w:val="00F7605C"/>
    <w:rsid w:val="00F765A3"/>
    <w:rsid w:val="00F775CD"/>
    <w:rsid w:val="00F80C6D"/>
    <w:rsid w:val="00F82B3C"/>
    <w:rsid w:val="00F82D1F"/>
    <w:rsid w:val="00F90C35"/>
    <w:rsid w:val="00F9183B"/>
    <w:rsid w:val="00F977B2"/>
    <w:rsid w:val="00FA2094"/>
    <w:rsid w:val="00FA2ABC"/>
    <w:rsid w:val="00FA4CF5"/>
    <w:rsid w:val="00FA6989"/>
    <w:rsid w:val="00FA7373"/>
    <w:rsid w:val="00FB0C01"/>
    <w:rsid w:val="00FB1669"/>
    <w:rsid w:val="00FB450D"/>
    <w:rsid w:val="00FB6AB4"/>
    <w:rsid w:val="00FC6613"/>
    <w:rsid w:val="00FC6F76"/>
    <w:rsid w:val="00FD07B2"/>
    <w:rsid w:val="00FD7AD8"/>
    <w:rsid w:val="00FD7B35"/>
    <w:rsid w:val="00FE041D"/>
    <w:rsid w:val="00FE06F5"/>
    <w:rsid w:val="00FE0F80"/>
    <w:rsid w:val="00FE2AB5"/>
    <w:rsid w:val="00FE34C3"/>
    <w:rsid w:val="00FE4269"/>
    <w:rsid w:val="00FE42DF"/>
    <w:rsid w:val="00FE5D79"/>
    <w:rsid w:val="00FE6C38"/>
    <w:rsid w:val="00FF35C2"/>
    <w:rsid w:val="00FF5EB0"/>
    <w:rsid w:val="00FF63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95D3DD"/>
  <w15:chartTrackingRefBased/>
  <w15:docId w15:val="{289B336C-F566-A846-A7B2-8289A9BCE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970"/>
    <w:pPr>
      <w:spacing w:after="160" w:line="259" w:lineRule="auto"/>
    </w:pPr>
    <w:rPr>
      <w:sz w:val="22"/>
      <w:szCs w:val="22"/>
      <w:lang w:val="en-US"/>
    </w:rPr>
  </w:style>
  <w:style w:type="paragraph" w:styleId="Heading1">
    <w:name w:val="heading 1"/>
    <w:basedOn w:val="Normal"/>
    <w:next w:val="Normal"/>
    <w:link w:val="Heading1Char"/>
    <w:uiPriority w:val="9"/>
    <w:qFormat/>
    <w:rsid w:val="00F41970"/>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1970"/>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1970"/>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1970"/>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41970"/>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41970"/>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41970"/>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41970"/>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41970"/>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197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4197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4197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4197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4197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4197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4197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4197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4197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419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197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41970"/>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197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41970"/>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41970"/>
    <w:rPr>
      <w:i/>
      <w:iCs/>
      <w:color w:val="404040" w:themeColor="text1" w:themeTint="BF"/>
      <w:lang w:val="en-US"/>
    </w:rPr>
  </w:style>
  <w:style w:type="paragraph" w:styleId="ListParagraph">
    <w:name w:val="List Paragraph"/>
    <w:basedOn w:val="Normal"/>
    <w:uiPriority w:val="34"/>
    <w:qFormat/>
    <w:rsid w:val="00F41970"/>
    <w:pPr>
      <w:spacing w:after="0" w:line="240" w:lineRule="auto"/>
      <w:ind w:left="720"/>
      <w:contextualSpacing/>
    </w:pPr>
    <w:rPr>
      <w:sz w:val="24"/>
      <w:szCs w:val="24"/>
    </w:rPr>
  </w:style>
  <w:style w:type="character" w:styleId="IntenseEmphasis">
    <w:name w:val="Intense Emphasis"/>
    <w:basedOn w:val="DefaultParagraphFont"/>
    <w:uiPriority w:val="21"/>
    <w:qFormat/>
    <w:rsid w:val="00F41970"/>
    <w:rPr>
      <w:i/>
      <w:iCs/>
      <w:color w:val="0F4761" w:themeColor="accent1" w:themeShade="BF"/>
    </w:rPr>
  </w:style>
  <w:style w:type="paragraph" w:styleId="IntenseQuote">
    <w:name w:val="Intense Quote"/>
    <w:basedOn w:val="Normal"/>
    <w:next w:val="Normal"/>
    <w:link w:val="IntenseQuoteChar"/>
    <w:uiPriority w:val="30"/>
    <w:qFormat/>
    <w:rsid w:val="00F4197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41970"/>
    <w:rPr>
      <w:i/>
      <w:iCs/>
      <w:color w:val="0F4761" w:themeColor="accent1" w:themeShade="BF"/>
      <w:lang w:val="en-US"/>
    </w:rPr>
  </w:style>
  <w:style w:type="character" w:styleId="IntenseReference">
    <w:name w:val="Intense Reference"/>
    <w:basedOn w:val="DefaultParagraphFont"/>
    <w:uiPriority w:val="32"/>
    <w:qFormat/>
    <w:rsid w:val="00F41970"/>
    <w:rPr>
      <w:b/>
      <w:bCs/>
      <w:smallCaps/>
      <w:color w:val="0F4761" w:themeColor="accent1" w:themeShade="BF"/>
      <w:spacing w:val="5"/>
    </w:rPr>
  </w:style>
  <w:style w:type="character" w:styleId="CommentReference">
    <w:name w:val="annotation reference"/>
    <w:basedOn w:val="DefaultParagraphFont"/>
    <w:uiPriority w:val="99"/>
    <w:semiHidden/>
    <w:unhideWhenUsed/>
    <w:rsid w:val="00F41970"/>
    <w:rPr>
      <w:sz w:val="16"/>
      <w:szCs w:val="16"/>
    </w:rPr>
  </w:style>
  <w:style w:type="paragraph" w:styleId="CommentText">
    <w:name w:val="annotation text"/>
    <w:basedOn w:val="Normal"/>
    <w:link w:val="CommentTextChar"/>
    <w:uiPriority w:val="99"/>
    <w:semiHidden/>
    <w:unhideWhenUsed/>
    <w:rsid w:val="00F41970"/>
    <w:pPr>
      <w:spacing w:line="240" w:lineRule="auto"/>
    </w:pPr>
    <w:rPr>
      <w:sz w:val="20"/>
      <w:szCs w:val="20"/>
    </w:rPr>
  </w:style>
  <w:style w:type="character" w:customStyle="1" w:styleId="CommentTextChar">
    <w:name w:val="Comment Text Char"/>
    <w:basedOn w:val="DefaultParagraphFont"/>
    <w:link w:val="CommentText"/>
    <w:uiPriority w:val="99"/>
    <w:semiHidden/>
    <w:rsid w:val="00F41970"/>
    <w:rPr>
      <w:sz w:val="20"/>
      <w:szCs w:val="20"/>
      <w:lang w:val="en-US"/>
    </w:rPr>
  </w:style>
  <w:style w:type="paragraph" w:styleId="Header">
    <w:name w:val="header"/>
    <w:basedOn w:val="Normal"/>
    <w:link w:val="HeaderChar"/>
    <w:uiPriority w:val="99"/>
    <w:unhideWhenUsed/>
    <w:rsid w:val="00F419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1970"/>
    <w:rPr>
      <w:sz w:val="22"/>
      <w:szCs w:val="22"/>
      <w:lang w:val="en-US"/>
    </w:rPr>
  </w:style>
  <w:style w:type="paragraph" w:styleId="Footer">
    <w:name w:val="footer"/>
    <w:basedOn w:val="Normal"/>
    <w:link w:val="FooterChar"/>
    <w:uiPriority w:val="99"/>
    <w:unhideWhenUsed/>
    <w:rsid w:val="00F419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1970"/>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1</Words>
  <Characters>635</Characters>
  <Application>Microsoft Office Word</Application>
  <DocSecurity>0</DocSecurity>
  <Lines>5</Lines>
  <Paragraphs>1</Paragraphs>
  <ScaleCrop>false</ScaleCrop>
  <Company/>
  <LinksUpToDate>false</LinksUpToDate>
  <CharactersWithSpaces>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arr</dc:creator>
  <cp:keywords/>
  <dc:description/>
  <cp:lastModifiedBy>Sarah Carr</cp:lastModifiedBy>
  <cp:revision>2</cp:revision>
  <dcterms:created xsi:type="dcterms:W3CDTF">2025-04-07T19:12:00Z</dcterms:created>
  <dcterms:modified xsi:type="dcterms:W3CDTF">2025-04-09T09:59:00Z</dcterms:modified>
</cp:coreProperties>
</file>